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6F32" w:rsidRPr="007057EF" w:rsidRDefault="00C56F32" w:rsidP="007057EF">
      <w:pPr>
        <w:spacing w:line="360" w:lineRule="auto"/>
        <w:rPr>
          <w:rFonts w:ascii="Times New Roman" w:hAnsi="Times New Roman" w:cs="Times New Roman"/>
          <w:b/>
          <w:sz w:val="36"/>
          <w:lang w:val="en-US"/>
        </w:rPr>
      </w:pPr>
      <w:r w:rsidRPr="00C56F32">
        <w:rPr>
          <w:rFonts w:ascii="Times New Roman" w:hAnsi="Times New Roman" w:cs="Times New Roman"/>
          <w:b/>
          <w:lang w:val="en-US"/>
        </w:rPr>
        <w:t>S</w:t>
      </w:r>
      <w:r w:rsidR="00995B13">
        <w:rPr>
          <w:rFonts w:ascii="Times New Roman" w:hAnsi="Times New Roman" w:cs="Times New Roman"/>
          <w:b/>
          <w:lang w:val="en-US"/>
        </w:rPr>
        <w:t>3</w:t>
      </w:r>
      <w:r w:rsidRPr="00C56F32">
        <w:rPr>
          <w:rFonts w:ascii="Times New Roman" w:hAnsi="Times New Roman" w:cs="Times New Roman"/>
          <w:b/>
          <w:lang w:val="en-US"/>
        </w:rPr>
        <w:t xml:space="preserve"> Table. </w:t>
      </w:r>
      <w:r w:rsidR="00B36A47" w:rsidRPr="00D17AF4">
        <w:rPr>
          <w:rFonts w:ascii="Times New Roman" w:hAnsi="Times New Roman" w:cs="Times New Roman"/>
          <w:b/>
          <w:color w:val="222222"/>
          <w:szCs w:val="19"/>
          <w:shd w:val="clear" w:color="auto" w:fill="FFFFFF"/>
          <w:lang w:val="en-AU"/>
        </w:rPr>
        <w:t xml:space="preserve">Performance of </w:t>
      </w:r>
      <w:r w:rsidR="00B36A47">
        <w:rPr>
          <w:rFonts w:ascii="Times New Roman" w:hAnsi="Times New Roman" w:cs="Times New Roman"/>
          <w:b/>
          <w:color w:val="222222"/>
          <w:szCs w:val="19"/>
          <w:shd w:val="clear" w:color="auto" w:fill="FFFFFF"/>
          <w:lang w:val="en-AU"/>
        </w:rPr>
        <w:t xml:space="preserve">ELISA using selected peptides and sera </w:t>
      </w:r>
      <w:r w:rsidR="00B36A47" w:rsidRPr="00D17AF4">
        <w:rPr>
          <w:rFonts w:ascii="Times New Roman" w:hAnsi="Times New Roman" w:cs="Times New Roman"/>
          <w:b/>
          <w:color w:val="222222"/>
          <w:szCs w:val="19"/>
          <w:shd w:val="clear" w:color="auto" w:fill="FFFFFF"/>
          <w:lang w:val="en-AU"/>
        </w:rPr>
        <w:t>from</w:t>
      </w:r>
      <w:r w:rsidR="00B36A47" w:rsidRPr="00B36A47">
        <w:rPr>
          <w:rFonts w:ascii="Times New Roman" w:hAnsi="Times New Roman" w:cs="Times New Roman"/>
          <w:b/>
          <w:color w:val="222222"/>
          <w:szCs w:val="19"/>
          <w:shd w:val="clear" w:color="auto" w:fill="FFFFFF"/>
          <w:lang w:val="en-AU"/>
        </w:rPr>
        <w:t xml:space="preserve"> </w:t>
      </w:r>
      <w:r w:rsidR="007057EF" w:rsidRPr="00B36A47">
        <w:rPr>
          <w:rFonts w:ascii="Times New Roman" w:hAnsi="Times New Roman" w:cs="Times New Roman"/>
          <w:b/>
          <w:color w:val="222222"/>
          <w:szCs w:val="19"/>
          <w:shd w:val="clear" w:color="auto" w:fill="FFFFFF"/>
          <w:lang w:val="en-AU"/>
        </w:rPr>
        <w:t>non-infected individuals living in endemic area as negative control.</w:t>
      </w:r>
    </w:p>
    <w:tbl>
      <w:tblPr>
        <w:tblStyle w:val="Tabelacomgrade"/>
        <w:tblpPr w:leftFromText="141" w:rightFromText="141" w:vertAnchor="text" w:horzAnchor="margin" w:tblpY="459"/>
        <w:tblW w:w="14884" w:type="dxa"/>
        <w:tblLayout w:type="fixed"/>
        <w:tblLook w:val="04A0" w:firstRow="1" w:lastRow="0" w:firstColumn="1" w:lastColumn="0" w:noHBand="0" w:noVBand="1"/>
      </w:tblPr>
      <w:tblGrid>
        <w:gridCol w:w="1528"/>
        <w:gridCol w:w="2781"/>
        <w:gridCol w:w="1611"/>
        <w:gridCol w:w="1843"/>
        <w:gridCol w:w="1288"/>
        <w:gridCol w:w="988"/>
        <w:gridCol w:w="1326"/>
        <w:gridCol w:w="1442"/>
        <w:gridCol w:w="1050"/>
        <w:gridCol w:w="1027"/>
      </w:tblGrid>
      <w:tr w:rsidR="00C56F32" w:rsidRPr="00665464" w:rsidTr="002966AA">
        <w:tc>
          <w:tcPr>
            <w:tcW w:w="1528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5464">
              <w:rPr>
                <w:rFonts w:ascii="Times New Roman" w:hAnsi="Times New Roman" w:cs="Times New Roman"/>
              </w:rPr>
              <w:t>Peptide</w:t>
            </w:r>
            <w:proofErr w:type="spellEnd"/>
            <w:r w:rsidRPr="006654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5464">
              <w:rPr>
                <w:rFonts w:ascii="Times New Roman" w:hAnsi="Times New Roman" w:cs="Times New Roman"/>
              </w:rPr>
              <w:t>number</w:t>
            </w:r>
            <w:proofErr w:type="spellEnd"/>
          </w:p>
        </w:tc>
        <w:tc>
          <w:tcPr>
            <w:tcW w:w="2781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5464">
              <w:rPr>
                <w:rFonts w:ascii="Times New Roman" w:eastAsia="Calibri" w:hAnsi="Times New Roman" w:cs="Times New Roman"/>
              </w:rPr>
              <w:t>Synthetic</w:t>
            </w:r>
            <w:proofErr w:type="spellEnd"/>
            <w:r w:rsidRPr="0066546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665464">
              <w:rPr>
                <w:rFonts w:ascii="Times New Roman" w:eastAsia="Calibri" w:hAnsi="Times New Roman" w:cs="Times New Roman"/>
              </w:rPr>
              <w:t>peptide</w:t>
            </w:r>
            <w:proofErr w:type="spellEnd"/>
          </w:p>
        </w:tc>
        <w:tc>
          <w:tcPr>
            <w:tcW w:w="1611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5464">
              <w:rPr>
                <w:rFonts w:ascii="Times New Roman" w:hAnsi="Times New Roman" w:cs="Times New Roman"/>
                <w:lang w:val="en-US"/>
              </w:rPr>
              <w:t>Area under ROC curve  (SD)</w:t>
            </w:r>
          </w:p>
        </w:tc>
        <w:tc>
          <w:tcPr>
            <w:tcW w:w="1843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5464">
              <w:rPr>
                <w:rFonts w:ascii="Times New Roman" w:hAnsi="Times New Roman" w:cs="Times New Roman"/>
              </w:rPr>
              <w:t>CI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88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 xml:space="preserve">P </w:t>
            </w:r>
            <w:proofErr w:type="spellStart"/>
            <w:r w:rsidRPr="00665464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988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5464">
              <w:rPr>
                <w:rFonts w:ascii="Times New Roman" w:hAnsi="Times New Roman" w:cs="Times New Roman"/>
              </w:rPr>
              <w:t>Cutoff</w:t>
            </w:r>
            <w:proofErr w:type="spellEnd"/>
          </w:p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65464">
              <w:rPr>
                <w:rFonts w:ascii="Times New Roman" w:hAnsi="Times New Roman" w:cs="Times New Roman"/>
              </w:rPr>
              <w:t>value</w:t>
            </w:r>
            <w:proofErr w:type="spellEnd"/>
            <w:proofErr w:type="gramEnd"/>
          </w:p>
        </w:tc>
        <w:tc>
          <w:tcPr>
            <w:tcW w:w="1326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5464">
              <w:rPr>
                <w:rFonts w:ascii="Times New Roman" w:hAnsi="Times New Roman" w:cs="Times New Roman"/>
              </w:rPr>
              <w:t>Sensitivity</w:t>
            </w:r>
            <w:proofErr w:type="spellEnd"/>
          </w:p>
        </w:tc>
        <w:tc>
          <w:tcPr>
            <w:tcW w:w="1442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5464">
              <w:rPr>
                <w:rFonts w:ascii="Times New Roman" w:hAnsi="Times New Roman" w:cs="Times New Roman"/>
              </w:rPr>
              <w:t>Specificity</w:t>
            </w:r>
            <w:proofErr w:type="spellEnd"/>
          </w:p>
        </w:tc>
        <w:tc>
          <w:tcPr>
            <w:tcW w:w="1050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5464">
              <w:rPr>
                <w:rFonts w:ascii="Times New Roman" w:hAnsi="Times New Roman" w:cs="Times New Roman"/>
              </w:rPr>
              <w:t>PPV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027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5464">
              <w:rPr>
                <w:rFonts w:ascii="Times New Roman" w:hAnsi="Times New Roman" w:cs="Times New Roman"/>
              </w:rPr>
              <w:t>NPV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C56F32" w:rsidRPr="00665464" w:rsidTr="002966AA">
        <w:tc>
          <w:tcPr>
            <w:tcW w:w="1528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81" w:type="dxa"/>
          </w:tcPr>
          <w:p w:rsidR="00C56F32" w:rsidRPr="00665464" w:rsidRDefault="00C56F32" w:rsidP="005004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Smp_136560 (1564-1578)</w:t>
            </w:r>
          </w:p>
        </w:tc>
        <w:tc>
          <w:tcPr>
            <w:tcW w:w="1611" w:type="dxa"/>
          </w:tcPr>
          <w:p w:rsidR="00C56F32" w:rsidRPr="00665464" w:rsidRDefault="00822705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  <w:r w:rsidR="00C56F32" w:rsidRPr="0066546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65</w:t>
            </w:r>
            <w:r w:rsidR="00C56F32" w:rsidRPr="006654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C56F32" w:rsidRPr="00665464" w:rsidRDefault="00822705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02-0.9067</w:t>
            </w:r>
          </w:p>
        </w:tc>
        <w:tc>
          <w:tcPr>
            <w:tcW w:w="1288" w:type="dxa"/>
          </w:tcPr>
          <w:p w:rsidR="00C56F32" w:rsidRPr="00665464" w:rsidRDefault="00822705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988" w:type="dxa"/>
          </w:tcPr>
          <w:p w:rsidR="00C56F32" w:rsidRPr="00665464" w:rsidRDefault="007052DC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33</w:t>
            </w:r>
          </w:p>
        </w:tc>
        <w:tc>
          <w:tcPr>
            <w:tcW w:w="1326" w:type="dxa"/>
          </w:tcPr>
          <w:p w:rsidR="00C56F32" w:rsidRPr="00665464" w:rsidRDefault="00822705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7052DC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7052DC">
              <w:rPr>
                <w:rFonts w:ascii="Times New Roman" w:hAnsi="Times New Roman" w:cs="Times New Roman"/>
              </w:rPr>
              <w:t>92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42" w:type="dxa"/>
          </w:tcPr>
          <w:p w:rsidR="00C56F32" w:rsidRPr="00665464" w:rsidRDefault="007052DC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%</w:t>
            </w:r>
          </w:p>
        </w:tc>
        <w:tc>
          <w:tcPr>
            <w:tcW w:w="1050" w:type="dxa"/>
          </w:tcPr>
          <w:p w:rsidR="00C56F32" w:rsidRPr="00665464" w:rsidRDefault="00175970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%</w:t>
            </w:r>
          </w:p>
        </w:tc>
        <w:tc>
          <w:tcPr>
            <w:tcW w:w="1027" w:type="dxa"/>
          </w:tcPr>
          <w:p w:rsidR="00C56F32" w:rsidRPr="00665464" w:rsidRDefault="00175970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</w:tc>
      </w:tr>
      <w:tr w:rsidR="00C56F32" w:rsidRPr="00665464" w:rsidTr="002966AA">
        <w:tc>
          <w:tcPr>
            <w:tcW w:w="1528" w:type="dxa"/>
          </w:tcPr>
          <w:p w:rsidR="00C56F32" w:rsidRPr="00A744B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44B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81" w:type="dxa"/>
          </w:tcPr>
          <w:p w:rsidR="00C56F32" w:rsidRPr="00A744B4" w:rsidRDefault="00C56F32" w:rsidP="005004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4B4">
              <w:rPr>
                <w:rFonts w:ascii="Times New Roman" w:hAnsi="Times New Roman" w:cs="Times New Roman"/>
              </w:rPr>
              <w:t>Smp_141860 (1694-1709)</w:t>
            </w:r>
          </w:p>
        </w:tc>
        <w:tc>
          <w:tcPr>
            <w:tcW w:w="1611" w:type="dxa"/>
          </w:tcPr>
          <w:p w:rsidR="00C56F32" w:rsidRPr="00A744B4" w:rsidRDefault="007052DC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4B4">
              <w:rPr>
                <w:rFonts w:ascii="Times New Roman" w:hAnsi="Times New Roman" w:cs="Times New Roman"/>
              </w:rPr>
              <w:t>0.50</w:t>
            </w:r>
            <w:r w:rsidR="00C56F32" w:rsidRPr="00A744B4">
              <w:rPr>
                <w:rFonts w:ascii="Times New Roman" w:hAnsi="Times New Roman" w:cs="Times New Roman"/>
              </w:rPr>
              <w:t xml:space="preserve"> (</w:t>
            </w:r>
            <w:r w:rsidRPr="00A744B4">
              <w:rPr>
                <w:rFonts w:ascii="Times New Roman" w:hAnsi="Times New Roman" w:cs="Times New Roman"/>
              </w:rPr>
              <w:t>0.082</w:t>
            </w:r>
            <w:r w:rsidR="00C56F32" w:rsidRPr="00A744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C56F32" w:rsidRPr="00A744B4" w:rsidRDefault="007052DC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4B4">
              <w:rPr>
                <w:rFonts w:ascii="Times New Roman" w:hAnsi="Times New Roman" w:cs="Times New Roman"/>
              </w:rPr>
              <w:t>0.3419-0.6643</w:t>
            </w:r>
          </w:p>
        </w:tc>
        <w:tc>
          <w:tcPr>
            <w:tcW w:w="1288" w:type="dxa"/>
          </w:tcPr>
          <w:p w:rsidR="00C56F32" w:rsidRPr="00A744B4" w:rsidRDefault="007052DC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4B4"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988" w:type="dxa"/>
          </w:tcPr>
          <w:p w:rsidR="00C56F32" w:rsidRPr="00A744B4" w:rsidRDefault="002966AA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4B4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326" w:type="dxa"/>
          </w:tcPr>
          <w:p w:rsidR="00C56F32" w:rsidRPr="00A744B4" w:rsidRDefault="00A744B4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 w:rsidR="002966AA" w:rsidRPr="00A744B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42" w:type="dxa"/>
          </w:tcPr>
          <w:p w:rsidR="00C56F32" w:rsidRPr="00A744B4" w:rsidRDefault="00A744B4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  <w:r w:rsidR="002966AA" w:rsidRPr="00A744B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50" w:type="dxa"/>
          </w:tcPr>
          <w:p w:rsidR="00C56F32" w:rsidRPr="00A744B4" w:rsidRDefault="00175970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4B4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027" w:type="dxa"/>
          </w:tcPr>
          <w:p w:rsidR="00C56F32" w:rsidRPr="00A744B4" w:rsidRDefault="00175970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4B4">
              <w:rPr>
                <w:rFonts w:ascii="Times New Roman" w:hAnsi="Times New Roman" w:cs="Times New Roman"/>
              </w:rPr>
              <w:t>47%</w:t>
            </w:r>
          </w:p>
        </w:tc>
      </w:tr>
      <w:tr w:rsidR="00C56F32" w:rsidRPr="00665464" w:rsidTr="002966AA">
        <w:tc>
          <w:tcPr>
            <w:tcW w:w="1528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81" w:type="dxa"/>
          </w:tcPr>
          <w:p w:rsidR="00C56F32" w:rsidRPr="00665464" w:rsidRDefault="00C56F32" w:rsidP="005004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Smp_093840(219-233)</w:t>
            </w:r>
          </w:p>
        </w:tc>
        <w:tc>
          <w:tcPr>
            <w:tcW w:w="1611" w:type="dxa"/>
          </w:tcPr>
          <w:p w:rsidR="00C56F32" w:rsidRPr="00665464" w:rsidRDefault="002966AA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  <w:r w:rsidR="00C56F32" w:rsidRPr="0066546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67</w:t>
            </w:r>
            <w:r w:rsidR="00C56F32" w:rsidRPr="006654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C56F32" w:rsidRPr="00665464" w:rsidRDefault="002966AA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3-0.8878</w:t>
            </w:r>
          </w:p>
        </w:tc>
        <w:tc>
          <w:tcPr>
            <w:tcW w:w="1288" w:type="dxa"/>
          </w:tcPr>
          <w:p w:rsidR="00C56F32" w:rsidRPr="00665464" w:rsidRDefault="002966AA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88" w:type="dxa"/>
          </w:tcPr>
          <w:p w:rsidR="00C56F32" w:rsidRPr="00665464" w:rsidRDefault="002966AA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  <w:r w:rsidR="000020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6" w:type="dxa"/>
          </w:tcPr>
          <w:p w:rsidR="00C56F32" w:rsidRPr="00665464" w:rsidRDefault="002966AA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15%</w:t>
            </w:r>
          </w:p>
        </w:tc>
        <w:tc>
          <w:tcPr>
            <w:tcW w:w="1442" w:type="dxa"/>
          </w:tcPr>
          <w:p w:rsidR="00C56F32" w:rsidRPr="00665464" w:rsidRDefault="002966AA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1050" w:type="dxa"/>
          </w:tcPr>
          <w:p w:rsidR="00C56F32" w:rsidRPr="00665464" w:rsidRDefault="00613561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027" w:type="dxa"/>
          </w:tcPr>
          <w:p w:rsidR="00C56F32" w:rsidRPr="00665464" w:rsidRDefault="00613561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%</w:t>
            </w:r>
          </w:p>
        </w:tc>
      </w:tr>
      <w:tr w:rsidR="00C56F32" w:rsidRPr="00665464" w:rsidTr="002966AA">
        <w:tc>
          <w:tcPr>
            <w:tcW w:w="1528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81" w:type="dxa"/>
          </w:tcPr>
          <w:p w:rsidR="00C56F32" w:rsidRPr="00665464" w:rsidRDefault="00C56F32" w:rsidP="005004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Smp_126160(438-452)</w:t>
            </w:r>
          </w:p>
        </w:tc>
        <w:tc>
          <w:tcPr>
            <w:tcW w:w="1611" w:type="dxa"/>
          </w:tcPr>
          <w:p w:rsidR="00C56F32" w:rsidRPr="00665464" w:rsidRDefault="002966AA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  <w:r w:rsidR="00C56F32" w:rsidRPr="00665464">
              <w:rPr>
                <w:rFonts w:ascii="Times New Roman" w:hAnsi="Times New Roman" w:cs="Times New Roman"/>
              </w:rPr>
              <w:t xml:space="preserve"> (</w:t>
            </w:r>
            <w:r w:rsidR="00D4083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68</w:t>
            </w:r>
            <w:r w:rsidR="00C56F32" w:rsidRPr="006654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C56F32" w:rsidRPr="00665464" w:rsidRDefault="00D40832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75-0.8856</w:t>
            </w:r>
          </w:p>
        </w:tc>
        <w:tc>
          <w:tcPr>
            <w:tcW w:w="1288" w:type="dxa"/>
          </w:tcPr>
          <w:p w:rsidR="00C56F32" w:rsidRPr="00665464" w:rsidRDefault="008628E6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40832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988" w:type="dxa"/>
          </w:tcPr>
          <w:p w:rsidR="00C56F32" w:rsidRPr="00665464" w:rsidRDefault="00D40832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944E22">
              <w:rPr>
                <w:rFonts w:ascii="Times New Roman" w:hAnsi="Times New Roman" w:cs="Times New Roman"/>
              </w:rPr>
              <w:t>6</w:t>
            </w:r>
            <w:r w:rsidR="00836E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6" w:type="dxa"/>
          </w:tcPr>
          <w:p w:rsidR="00C56F32" w:rsidRPr="00665464" w:rsidRDefault="00D40832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23%</w:t>
            </w:r>
          </w:p>
        </w:tc>
        <w:tc>
          <w:tcPr>
            <w:tcW w:w="1442" w:type="dxa"/>
          </w:tcPr>
          <w:p w:rsidR="00C56F32" w:rsidRPr="00665464" w:rsidRDefault="00944E22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r w:rsidR="008628E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50" w:type="dxa"/>
          </w:tcPr>
          <w:p w:rsidR="00C56F32" w:rsidRPr="00665464" w:rsidRDefault="00836E80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%</w:t>
            </w:r>
          </w:p>
        </w:tc>
        <w:tc>
          <w:tcPr>
            <w:tcW w:w="1027" w:type="dxa"/>
          </w:tcPr>
          <w:p w:rsidR="00C56F32" w:rsidRPr="00665464" w:rsidRDefault="00836E80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%</w:t>
            </w:r>
          </w:p>
        </w:tc>
      </w:tr>
      <w:tr w:rsidR="00C56F32" w:rsidRPr="00665464" w:rsidTr="002966AA">
        <w:tc>
          <w:tcPr>
            <w:tcW w:w="1528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81" w:type="dxa"/>
          </w:tcPr>
          <w:p w:rsidR="00C56F32" w:rsidRPr="00665464" w:rsidRDefault="00C56F32" w:rsidP="005004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Smp_150390.1(216-230)</w:t>
            </w:r>
          </w:p>
        </w:tc>
        <w:tc>
          <w:tcPr>
            <w:tcW w:w="1611" w:type="dxa"/>
          </w:tcPr>
          <w:p w:rsidR="00C56F32" w:rsidRPr="00665464" w:rsidRDefault="003B4B24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  <w:r w:rsidR="0082270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14</w:t>
            </w:r>
            <w:r w:rsidR="00C56F32" w:rsidRPr="006654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C56F32" w:rsidRPr="00665464" w:rsidRDefault="003B4B24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24-1.011</w:t>
            </w:r>
          </w:p>
        </w:tc>
        <w:tc>
          <w:tcPr>
            <w:tcW w:w="1288" w:type="dxa"/>
          </w:tcPr>
          <w:p w:rsidR="00C56F32" w:rsidRPr="00665464" w:rsidRDefault="003B4B24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988" w:type="dxa"/>
          </w:tcPr>
          <w:p w:rsidR="00C56F32" w:rsidRPr="00665464" w:rsidRDefault="003B4B24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1326" w:type="dxa"/>
          </w:tcPr>
          <w:p w:rsidR="00C56F32" w:rsidRPr="00665464" w:rsidRDefault="003B4B24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31%</w:t>
            </w:r>
          </w:p>
        </w:tc>
        <w:tc>
          <w:tcPr>
            <w:tcW w:w="1442" w:type="dxa"/>
          </w:tcPr>
          <w:p w:rsidR="00C56F32" w:rsidRPr="00665464" w:rsidRDefault="003B4B24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1050" w:type="dxa"/>
          </w:tcPr>
          <w:p w:rsidR="00C56F32" w:rsidRPr="00665464" w:rsidRDefault="0096494B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1027" w:type="dxa"/>
          </w:tcPr>
          <w:p w:rsidR="00C56F32" w:rsidRPr="00665464" w:rsidRDefault="0096494B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%</w:t>
            </w:r>
          </w:p>
        </w:tc>
      </w:tr>
      <w:tr w:rsidR="00C56F32" w:rsidRPr="00665464" w:rsidTr="002966AA">
        <w:tc>
          <w:tcPr>
            <w:tcW w:w="1528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81" w:type="dxa"/>
          </w:tcPr>
          <w:p w:rsidR="00C56F32" w:rsidRPr="00665464" w:rsidRDefault="00C56F32" w:rsidP="005004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Smp_167240(213 -228)</w:t>
            </w:r>
          </w:p>
        </w:tc>
        <w:tc>
          <w:tcPr>
            <w:tcW w:w="1611" w:type="dxa"/>
          </w:tcPr>
          <w:p w:rsidR="00C56F32" w:rsidRPr="00665464" w:rsidRDefault="008628E6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  <w:r w:rsidR="00822705" w:rsidRPr="00665464">
              <w:rPr>
                <w:rFonts w:ascii="Times New Roman" w:hAnsi="Times New Roman" w:cs="Times New Roman"/>
              </w:rPr>
              <w:t xml:space="preserve"> </w:t>
            </w:r>
            <w:r w:rsidR="0082270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080</w:t>
            </w:r>
            <w:r w:rsidR="00C56F32" w:rsidRPr="006654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C56F32" w:rsidRPr="00665464" w:rsidRDefault="008628E6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2-0.7464</w:t>
            </w:r>
          </w:p>
        </w:tc>
        <w:tc>
          <w:tcPr>
            <w:tcW w:w="1288" w:type="dxa"/>
          </w:tcPr>
          <w:p w:rsidR="00C56F32" w:rsidRPr="00665464" w:rsidRDefault="008628E6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988" w:type="dxa"/>
          </w:tcPr>
          <w:p w:rsidR="00C56F32" w:rsidRPr="00665464" w:rsidRDefault="008628E6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326" w:type="dxa"/>
          </w:tcPr>
          <w:p w:rsidR="00C56F32" w:rsidRPr="00665464" w:rsidRDefault="008628E6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85%</w:t>
            </w:r>
          </w:p>
        </w:tc>
        <w:tc>
          <w:tcPr>
            <w:tcW w:w="1442" w:type="dxa"/>
          </w:tcPr>
          <w:p w:rsidR="00C56F32" w:rsidRPr="00665464" w:rsidRDefault="008628E6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%</w:t>
            </w:r>
          </w:p>
        </w:tc>
        <w:tc>
          <w:tcPr>
            <w:tcW w:w="1050" w:type="dxa"/>
          </w:tcPr>
          <w:p w:rsidR="00C56F32" w:rsidRPr="00665464" w:rsidRDefault="005004B9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%</w:t>
            </w:r>
          </w:p>
        </w:tc>
        <w:tc>
          <w:tcPr>
            <w:tcW w:w="1027" w:type="dxa"/>
          </w:tcPr>
          <w:p w:rsidR="00C56F32" w:rsidRPr="00665464" w:rsidRDefault="005004B9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%</w:t>
            </w:r>
          </w:p>
        </w:tc>
      </w:tr>
      <w:tr w:rsidR="00C56F32" w:rsidRPr="00665464" w:rsidTr="002966AA">
        <w:tc>
          <w:tcPr>
            <w:tcW w:w="1528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81" w:type="dxa"/>
          </w:tcPr>
          <w:p w:rsidR="00C56F32" w:rsidRPr="00665464" w:rsidRDefault="00C56F32" w:rsidP="005004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Smp_180240(</w:t>
            </w:r>
            <w:r w:rsidR="002B4526">
              <w:rPr>
                <w:rFonts w:ascii="Times New Roman" w:hAnsi="Times New Roman" w:cs="Times New Roman"/>
              </w:rPr>
              <w:t>339</w:t>
            </w:r>
            <w:r w:rsidRPr="00665464">
              <w:rPr>
                <w:rFonts w:ascii="Times New Roman" w:hAnsi="Times New Roman" w:cs="Times New Roman"/>
              </w:rPr>
              <w:t>-</w:t>
            </w:r>
            <w:r w:rsidR="002B4526">
              <w:rPr>
                <w:rFonts w:ascii="Times New Roman" w:hAnsi="Times New Roman" w:cs="Times New Roman"/>
              </w:rPr>
              <w:t>353</w:t>
            </w:r>
            <w:r w:rsidRPr="006654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1" w:type="dxa"/>
          </w:tcPr>
          <w:p w:rsidR="00C56F32" w:rsidRPr="00665464" w:rsidRDefault="008628E6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  <w:r w:rsidR="0082270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70</w:t>
            </w:r>
            <w:r w:rsidR="00C56F32" w:rsidRPr="006654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C56F32" w:rsidRPr="00665464" w:rsidRDefault="008628E6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72-0.8836</w:t>
            </w:r>
          </w:p>
        </w:tc>
        <w:tc>
          <w:tcPr>
            <w:tcW w:w="1288" w:type="dxa"/>
          </w:tcPr>
          <w:p w:rsidR="00C56F32" w:rsidRPr="00665464" w:rsidRDefault="008628E6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88" w:type="dxa"/>
          </w:tcPr>
          <w:p w:rsidR="00C56F32" w:rsidRPr="00665464" w:rsidRDefault="003B4B24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1326" w:type="dxa"/>
          </w:tcPr>
          <w:p w:rsidR="00C56F32" w:rsidRPr="00665464" w:rsidRDefault="003B4B24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8%</w:t>
            </w:r>
          </w:p>
        </w:tc>
        <w:tc>
          <w:tcPr>
            <w:tcW w:w="1442" w:type="dxa"/>
          </w:tcPr>
          <w:p w:rsidR="00C56F32" w:rsidRPr="00665464" w:rsidRDefault="003B4B24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%</w:t>
            </w:r>
          </w:p>
        </w:tc>
        <w:tc>
          <w:tcPr>
            <w:tcW w:w="1050" w:type="dxa"/>
          </w:tcPr>
          <w:p w:rsidR="00C56F32" w:rsidRPr="00665464" w:rsidRDefault="005004B9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%</w:t>
            </w:r>
          </w:p>
        </w:tc>
        <w:tc>
          <w:tcPr>
            <w:tcW w:w="1027" w:type="dxa"/>
          </w:tcPr>
          <w:p w:rsidR="00C56F32" w:rsidRPr="00665464" w:rsidRDefault="005004B9" w:rsidP="00B36A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%</w:t>
            </w:r>
          </w:p>
        </w:tc>
      </w:tr>
    </w:tbl>
    <w:p w:rsidR="00C56F32" w:rsidRDefault="00C56F32" w:rsidP="00C56F32">
      <w:pPr>
        <w:rPr>
          <w:rFonts w:ascii="Times New Roman" w:hAnsi="Times New Roman" w:cs="Times New Roman"/>
        </w:rPr>
      </w:pPr>
    </w:p>
    <w:p w:rsidR="00C56F32" w:rsidRPr="00665464" w:rsidRDefault="00C56F32" w:rsidP="00C56F32">
      <w:pPr>
        <w:rPr>
          <w:rFonts w:ascii="Times New Roman" w:hAnsi="Times New Roman" w:cs="Times New Roman"/>
          <w:lang w:val="en-US"/>
        </w:rPr>
      </w:pPr>
      <w:proofErr w:type="spellStart"/>
      <w:r w:rsidRPr="00202889">
        <w:rPr>
          <w:rFonts w:ascii="Times New Roman" w:hAnsi="Times New Roman" w:cs="Times New Roman"/>
          <w:vertAlign w:val="superscript"/>
          <w:lang w:val="en-US"/>
        </w:rPr>
        <w:t>a</w:t>
      </w:r>
      <w:r w:rsidRPr="00665464">
        <w:rPr>
          <w:rFonts w:ascii="Times New Roman" w:hAnsi="Times New Roman" w:cs="Times New Roman"/>
          <w:lang w:val="en-US"/>
        </w:rPr>
        <w:t>CI</w:t>
      </w:r>
      <w:proofErr w:type="spellEnd"/>
      <w:r w:rsidRPr="00665464">
        <w:rPr>
          <w:rFonts w:ascii="Times New Roman" w:hAnsi="Times New Roman" w:cs="Times New Roman"/>
          <w:lang w:val="en-US"/>
        </w:rPr>
        <w:t>- confidence interval</w:t>
      </w:r>
    </w:p>
    <w:p w:rsidR="00C56F32" w:rsidRPr="00665464" w:rsidRDefault="00C56F32" w:rsidP="00C56F32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b</w:t>
      </w:r>
      <w:r w:rsidRPr="00665464">
        <w:rPr>
          <w:rFonts w:ascii="Times New Roman" w:hAnsi="Times New Roman" w:cs="Times New Roman"/>
          <w:lang w:val="en-US"/>
        </w:rPr>
        <w:t>PPV</w:t>
      </w:r>
      <w:proofErr w:type="spellEnd"/>
      <w:r w:rsidRPr="00665464">
        <w:rPr>
          <w:rFonts w:ascii="Times New Roman" w:hAnsi="Times New Roman" w:cs="Times New Roman"/>
          <w:lang w:val="en-US"/>
        </w:rPr>
        <w:t xml:space="preserve"> - positive predictive value - PPV= Number of true positives / (number of true positives + number of false positives)</w:t>
      </w:r>
    </w:p>
    <w:p w:rsidR="00CE6E3C" w:rsidRPr="00C56F32" w:rsidRDefault="00C56F32">
      <w:pPr>
        <w:rPr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c</w:t>
      </w:r>
      <w:r w:rsidRPr="00665464">
        <w:rPr>
          <w:rFonts w:ascii="Times New Roman" w:hAnsi="Times New Roman" w:cs="Times New Roman"/>
          <w:lang w:val="en-US"/>
        </w:rPr>
        <w:t>NPV</w:t>
      </w:r>
      <w:proofErr w:type="spellEnd"/>
      <w:r w:rsidRPr="00665464">
        <w:rPr>
          <w:rFonts w:ascii="Times New Roman" w:hAnsi="Times New Roman" w:cs="Times New Roman"/>
          <w:lang w:val="en-US"/>
        </w:rPr>
        <w:t xml:space="preserve"> - negative predictive value - NPV= Number of true negatives / (number of true negati</w:t>
      </w:r>
      <w:r>
        <w:rPr>
          <w:rFonts w:ascii="Times New Roman" w:hAnsi="Times New Roman" w:cs="Times New Roman"/>
          <w:lang w:val="en-US"/>
        </w:rPr>
        <w:t>v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>es + number of false negatives)</w:t>
      </w:r>
    </w:p>
    <w:sectPr w:rsidR="00CE6E3C" w:rsidRPr="00C56F32" w:rsidSect="00027AD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AD4"/>
    <w:rsid w:val="0000208A"/>
    <w:rsid w:val="00027AD4"/>
    <w:rsid w:val="00144207"/>
    <w:rsid w:val="00175970"/>
    <w:rsid w:val="001C23AA"/>
    <w:rsid w:val="00202889"/>
    <w:rsid w:val="002715E3"/>
    <w:rsid w:val="002966AA"/>
    <w:rsid w:val="002B4526"/>
    <w:rsid w:val="003B4B24"/>
    <w:rsid w:val="005004B9"/>
    <w:rsid w:val="00613561"/>
    <w:rsid w:val="007052DC"/>
    <w:rsid w:val="007057EF"/>
    <w:rsid w:val="007752F1"/>
    <w:rsid w:val="007D3312"/>
    <w:rsid w:val="00822705"/>
    <w:rsid w:val="00836E80"/>
    <w:rsid w:val="008628E6"/>
    <w:rsid w:val="008B5EA6"/>
    <w:rsid w:val="008C08C4"/>
    <w:rsid w:val="008D310E"/>
    <w:rsid w:val="00926FA2"/>
    <w:rsid w:val="00944E22"/>
    <w:rsid w:val="0096494B"/>
    <w:rsid w:val="00995B13"/>
    <w:rsid w:val="009D1218"/>
    <w:rsid w:val="00A744B4"/>
    <w:rsid w:val="00A96CDA"/>
    <w:rsid w:val="00B36A47"/>
    <w:rsid w:val="00C56F32"/>
    <w:rsid w:val="00C57884"/>
    <w:rsid w:val="00C65A14"/>
    <w:rsid w:val="00CE6E3C"/>
    <w:rsid w:val="00D40832"/>
    <w:rsid w:val="00D80B85"/>
    <w:rsid w:val="00EB3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41D66C6F-D9EE-4F7F-951A-094F027B6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27A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 Toscano</dc:creator>
  <cp:lastModifiedBy>Cristina T. Fonseca - Fiocruz</cp:lastModifiedBy>
  <cp:revision>2</cp:revision>
  <dcterms:created xsi:type="dcterms:W3CDTF">2017-08-04T21:15:00Z</dcterms:created>
  <dcterms:modified xsi:type="dcterms:W3CDTF">2017-08-04T21:15:00Z</dcterms:modified>
</cp:coreProperties>
</file>